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254" w:rsidRPr="005A424D" w:rsidRDefault="00AA709D" w:rsidP="003154F6">
      <w:pPr>
        <w:tabs>
          <w:tab w:val="left" w:pos="5495"/>
        </w:tabs>
        <w:spacing w:line="480" w:lineRule="auto"/>
        <w:rPr>
          <w:b/>
        </w:rPr>
      </w:pP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 w:rsidR="007E2A89" w:rsidRPr="005A424D">
        <w:rPr>
          <w:b/>
        </w:rPr>
        <w:t>Supplementary legend:</w:t>
      </w:r>
    </w:p>
    <w:p w:rsidR="003154F6" w:rsidRPr="005A424D" w:rsidRDefault="001735FC" w:rsidP="003154F6">
      <w:pPr>
        <w:tabs>
          <w:tab w:val="left" w:pos="5495"/>
        </w:tabs>
        <w:spacing w:line="480" w:lineRule="auto"/>
      </w:pPr>
      <w:r w:rsidRPr="005A424D">
        <w:rPr>
          <w:u w:val="single"/>
        </w:rPr>
        <w:t xml:space="preserve">Supplementary </w:t>
      </w:r>
      <w:r w:rsidR="00D23C5F" w:rsidRPr="005A424D">
        <w:rPr>
          <w:u w:val="single"/>
        </w:rPr>
        <w:t>F</w:t>
      </w:r>
      <w:r w:rsidR="00144980" w:rsidRPr="005A424D">
        <w:rPr>
          <w:u w:val="single"/>
        </w:rPr>
        <w:t xml:space="preserve">igure </w:t>
      </w:r>
      <w:r w:rsidR="002202A6" w:rsidRPr="005A424D">
        <w:rPr>
          <w:u w:val="single"/>
        </w:rPr>
        <w:t>S</w:t>
      </w:r>
      <w:r w:rsidR="00144980" w:rsidRPr="005A424D">
        <w:rPr>
          <w:u w:val="single"/>
        </w:rPr>
        <w:t>1:</w:t>
      </w:r>
      <w:r w:rsidR="00144980" w:rsidRPr="005A424D">
        <w:t xml:space="preserve"> </w:t>
      </w:r>
      <w:r w:rsidR="00BA43D5">
        <w:t>Gem</w:t>
      </w:r>
      <w:r w:rsidR="00780B82" w:rsidRPr="005A424D">
        <w:t xml:space="preserve"> causes translation repression in mouse embryo fibroblasts. </w:t>
      </w:r>
      <w:r w:rsidR="00CC727C" w:rsidRPr="005A424D">
        <w:t>a</w:t>
      </w:r>
      <w:r w:rsidR="003154F6" w:rsidRPr="005A424D">
        <w:t xml:space="preserve">) </w:t>
      </w:r>
      <w:r w:rsidR="00550FF8" w:rsidRPr="005A424D">
        <w:t>MEFs were incubated for 6 hours</w:t>
      </w:r>
      <w:r w:rsidR="00550FF8" w:rsidRPr="005A424D" w:rsidDel="00DB28A3">
        <w:t xml:space="preserve"> </w:t>
      </w:r>
      <w:r w:rsidR="00550FF8" w:rsidRPr="005A424D">
        <w:t>in the absence or presence of 10 µM</w:t>
      </w:r>
      <w:r w:rsidR="005501BF" w:rsidRPr="005A424D">
        <w:t xml:space="preserve"> Gem</w:t>
      </w:r>
      <w:r w:rsidR="00550FF8" w:rsidRPr="005A424D">
        <w:t>.</w:t>
      </w:r>
      <w:r w:rsidR="005501BF" w:rsidRPr="005A424D">
        <w:t xml:space="preserve"> C</w:t>
      </w:r>
      <w:r w:rsidR="00550FF8" w:rsidRPr="005A424D">
        <w:t>ell lysates were subjected to sucrose gradient centrifugation, and gradients were fractionated in-line with 254nm UV absorbance measurement. Top fractions containing free ribosomal subunits are labeled as 40/43s, 60s</w:t>
      </w:r>
      <w:r w:rsidR="00887108" w:rsidRPr="005A424D">
        <w:t>. M</w:t>
      </w:r>
      <w:r w:rsidR="00550FF8" w:rsidRPr="005A424D">
        <w:t xml:space="preserve">ono ribosomes are labeled as 80s. </w:t>
      </w:r>
      <w:r w:rsidR="003A2166" w:rsidRPr="005A424D">
        <w:t>R</w:t>
      </w:r>
      <w:r w:rsidR="00550FF8" w:rsidRPr="005A424D">
        <w:t>ibosome</w:t>
      </w:r>
      <w:r w:rsidR="003A2166" w:rsidRPr="005A424D">
        <w:t>s</w:t>
      </w:r>
      <w:r w:rsidR="00550FF8" w:rsidRPr="005A424D">
        <w:t xml:space="preserve"> bound </w:t>
      </w:r>
      <w:r w:rsidR="003A2166" w:rsidRPr="005A424D">
        <w:t xml:space="preserve">to </w:t>
      </w:r>
      <w:r w:rsidR="00550FF8" w:rsidRPr="005A424D">
        <w:t xml:space="preserve">RNA fractions labeled as </w:t>
      </w:r>
      <w:proofErr w:type="spellStart"/>
      <w:r w:rsidR="00550FF8" w:rsidRPr="005A424D">
        <w:t>polysomes</w:t>
      </w:r>
      <w:proofErr w:type="spellEnd"/>
      <w:r w:rsidR="00550FF8" w:rsidRPr="005A424D">
        <w:t xml:space="preserve">. </w:t>
      </w:r>
      <w:r w:rsidR="00CC727C" w:rsidRPr="005A424D">
        <w:t>b</w:t>
      </w:r>
      <w:r w:rsidR="005501BF" w:rsidRPr="005A424D">
        <w:t>) MEF</w:t>
      </w:r>
      <w:r w:rsidR="003154F6" w:rsidRPr="005A424D">
        <w:t xml:space="preserve">s </w:t>
      </w:r>
      <w:r w:rsidR="00550FF8" w:rsidRPr="005A424D">
        <w:t>harboring</w:t>
      </w:r>
      <w:r w:rsidR="003154F6" w:rsidRPr="005A424D">
        <w:t xml:space="preserve"> </w:t>
      </w:r>
      <w:r w:rsidR="00550FF8" w:rsidRPr="005A424D">
        <w:t xml:space="preserve">mutated </w:t>
      </w:r>
      <w:r w:rsidR="003154F6" w:rsidRPr="005A424D">
        <w:t xml:space="preserve">eIF2 </w:t>
      </w:r>
      <w:r w:rsidR="00550FF8" w:rsidRPr="005A424D">
        <w:t xml:space="preserve">at </w:t>
      </w:r>
      <w:r w:rsidR="005501BF" w:rsidRPr="005A424D">
        <w:t>serine 51</w:t>
      </w:r>
      <w:r w:rsidR="003154F6" w:rsidRPr="005A424D">
        <w:t xml:space="preserve"> </w:t>
      </w:r>
      <w:r w:rsidR="00550FF8" w:rsidRPr="005A424D">
        <w:t xml:space="preserve">were incubated for </w:t>
      </w:r>
      <w:r w:rsidR="00554254" w:rsidRPr="005A424D">
        <w:t>6</w:t>
      </w:r>
      <w:r w:rsidR="00550FF8" w:rsidRPr="005A424D">
        <w:t xml:space="preserve"> hours</w:t>
      </w:r>
      <w:r w:rsidR="00550FF8" w:rsidRPr="005A424D" w:rsidDel="00DB28A3">
        <w:t xml:space="preserve"> </w:t>
      </w:r>
      <w:r w:rsidR="00550FF8" w:rsidRPr="005A424D">
        <w:t>in the absence or presence of 10 µM</w:t>
      </w:r>
      <w:r w:rsidR="005501BF" w:rsidRPr="005A424D">
        <w:t xml:space="preserve"> Gem</w:t>
      </w:r>
      <w:r w:rsidR="00550FF8" w:rsidRPr="005A424D">
        <w:t xml:space="preserve">. </w:t>
      </w:r>
      <w:r w:rsidR="003154F6" w:rsidRPr="005A424D">
        <w:t xml:space="preserve"> </w:t>
      </w:r>
      <w:proofErr w:type="spellStart"/>
      <w:r w:rsidR="003154F6" w:rsidRPr="005A424D">
        <w:t>Polysomal</w:t>
      </w:r>
      <w:proofErr w:type="spellEnd"/>
      <w:r w:rsidR="003154F6" w:rsidRPr="005A424D">
        <w:t xml:space="preserve"> profiles were </w:t>
      </w:r>
      <w:r w:rsidR="00550FF8" w:rsidRPr="005A424D">
        <w:t>prepared as</w:t>
      </w:r>
      <w:r w:rsidR="003154F6" w:rsidRPr="005A424D">
        <w:t xml:space="preserve"> described </w:t>
      </w:r>
      <w:r w:rsidR="00522CA5" w:rsidRPr="005A424D">
        <w:t>in panel a</w:t>
      </w:r>
      <w:r w:rsidR="003154F6" w:rsidRPr="005A424D">
        <w:t>.</w:t>
      </w:r>
      <w:r w:rsidR="00D23C5F" w:rsidRPr="005A424D">
        <w:t xml:space="preserve"> </w:t>
      </w:r>
      <w:r w:rsidR="00522CA5" w:rsidRPr="005A424D">
        <w:t xml:space="preserve">Panel </w:t>
      </w:r>
      <w:proofErr w:type="gramStart"/>
      <w:r w:rsidR="00522CA5" w:rsidRPr="005A424D">
        <w:t>a and</w:t>
      </w:r>
      <w:proofErr w:type="gramEnd"/>
      <w:r w:rsidR="00522CA5" w:rsidRPr="005A424D">
        <w:t xml:space="preserve"> </w:t>
      </w:r>
      <w:r w:rsidR="00F30528">
        <w:t xml:space="preserve">panel </w:t>
      </w:r>
      <w:r w:rsidR="00522CA5" w:rsidRPr="005A424D">
        <w:t>b show representative data from three independent experiments.</w:t>
      </w:r>
    </w:p>
    <w:p w:rsidR="00C20203" w:rsidRPr="005A424D" w:rsidRDefault="00294FF0" w:rsidP="003154F6">
      <w:pPr>
        <w:tabs>
          <w:tab w:val="left" w:pos="5495"/>
        </w:tabs>
        <w:spacing w:line="480" w:lineRule="auto"/>
      </w:pPr>
      <w:r w:rsidRPr="005A424D">
        <w:rPr>
          <w:u w:val="single"/>
        </w:rPr>
        <w:t xml:space="preserve">Supplementary Figure </w:t>
      </w:r>
      <w:r w:rsidR="002202A6" w:rsidRPr="005A424D">
        <w:rPr>
          <w:u w:val="single"/>
        </w:rPr>
        <w:t>S</w:t>
      </w:r>
      <w:r w:rsidRPr="005A424D">
        <w:rPr>
          <w:u w:val="single"/>
        </w:rPr>
        <w:t>2:</w:t>
      </w:r>
      <w:r w:rsidRPr="005A424D">
        <w:t xml:space="preserve"> </w:t>
      </w:r>
      <w:r w:rsidR="001C66CE" w:rsidRPr="005A424D">
        <w:t xml:space="preserve">Inhibition of </w:t>
      </w:r>
      <w:r w:rsidR="00BA43D5">
        <w:t>PERK pathway reduces Gem</w:t>
      </w:r>
      <w:r w:rsidR="001C66CE" w:rsidRPr="005A424D">
        <w:t xml:space="preserve">-induced CHOP increase in PANC-1 cells. </w:t>
      </w:r>
      <w:r w:rsidRPr="005A424D">
        <w:t>PANC-1 cells stably expressing either control</w:t>
      </w:r>
      <w:r w:rsidR="00815803" w:rsidRPr="005A424D">
        <w:t>-</w:t>
      </w:r>
      <w:r w:rsidRPr="005A424D">
        <w:t>shRNA or PERK</w:t>
      </w:r>
      <w:r w:rsidR="00815803" w:rsidRPr="005A424D">
        <w:t>-</w:t>
      </w:r>
      <w:r w:rsidRPr="005A424D">
        <w:t>shRNA were prepared</w:t>
      </w:r>
      <w:r w:rsidR="00887108" w:rsidRPr="005A424D">
        <w:t xml:space="preserve"> as described in </w:t>
      </w:r>
      <w:r w:rsidR="005501BF" w:rsidRPr="005A424D">
        <w:t>M</w:t>
      </w:r>
      <w:r w:rsidR="00887108" w:rsidRPr="005A424D">
        <w:t>ethods</w:t>
      </w:r>
      <w:r w:rsidR="005501BF" w:rsidRPr="005A424D">
        <w:t>. C</w:t>
      </w:r>
      <w:r w:rsidRPr="005A424D">
        <w:t>ells were</w:t>
      </w:r>
      <w:r w:rsidR="005501BF" w:rsidRPr="005A424D">
        <w:t xml:space="preserve"> then</w:t>
      </w:r>
      <w:r w:rsidR="001C66CE" w:rsidRPr="005A424D">
        <w:t xml:space="preserve"> incubated </w:t>
      </w:r>
      <w:r w:rsidRPr="005A424D">
        <w:t xml:space="preserve">with </w:t>
      </w:r>
      <w:r w:rsidR="001C66CE" w:rsidRPr="005A424D">
        <w:t xml:space="preserve">10 </w:t>
      </w:r>
      <w:proofErr w:type="spellStart"/>
      <w:r w:rsidR="001C66CE" w:rsidRPr="005A424D">
        <w:t>μM</w:t>
      </w:r>
      <w:proofErr w:type="spellEnd"/>
      <w:r w:rsidR="005501BF" w:rsidRPr="005A424D">
        <w:t xml:space="preserve"> Gem</w:t>
      </w:r>
      <w:r w:rsidR="001C66CE" w:rsidRPr="005A424D">
        <w:t xml:space="preserve"> for </w:t>
      </w:r>
      <w:r w:rsidRPr="005A424D">
        <w:t>24 hours</w:t>
      </w:r>
      <w:r w:rsidR="006A7DBF" w:rsidRPr="005A424D">
        <w:t xml:space="preserve"> and derived</w:t>
      </w:r>
      <w:r w:rsidRPr="005A424D">
        <w:t xml:space="preserve"> </w:t>
      </w:r>
      <w:r w:rsidR="001C66CE" w:rsidRPr="005A424D">
        <w:t>RNA</w:t>
      </w:r>
      <w:r w:rsidRPr="005A424D">
        <w:t xml:space="preserve"> </w:t>
      </w:r>
      <w:r w:rsidR="001C66CE" w:rsidRPr="005A424D">
        <w:t xml:space="preserve">was </w:t>
      </w:r>
      <w:r w:rsidRPr="005A424D">
        <w:t xml:space="preserve">analyzed for </w:t>
      </w:r>
      <w:r w:rsidR="00887108" w:rsidRPr="005A424D">
        <w:t xml:space="preserve">PERK and </w:t>
      </w:r>
      <w:r w:rsidRPr="005A424D">
        <w:t xml:space="preserve">CHOP </w:t>
      </w:r>
      <w:r w:rsidR="006A7DBF" w:rsidRPr="005A424D">
        <w:t>expression by</w:t>
      </w:r>
      <w:r w:rsidR="00062FD8">
        <w:t xml:space="preserve"> </w:t>
      </w:r>
      <w:proofErr w:type="spellStart"/>
      <w:r w:rsidR="001C66CE" w:rsidRPr="005A424D">
        <w:t>qRT</w:t>
      </w:r>
      <w:proofErr w:type="spellEnd"/>
      <w:r w:rsidR="001C66CE" w:rsidRPr="005A424D">
        <w:t>-PCR</w:t>
      </w:r>
      <w:r w:rsidRPr="005A424D">
        <w:t xml:space="preserve">. </w:t>
      </w:r>
      <w:r w:rsidR="00D446BD">
        <w:t xml:space="preserve">Data are the means </w:t>
      </w:r>
      <w:r w:rsidR="00D446BD" w:rsidRPr="00635911">
        <w:t>±</w:t>
      </w:r>
      <w:r w:rsidR="00D446BD">
        <w:t>SD</w:t>
      </w:r>
      <w:r w:rsidR="00F5656B" w:rsidRPr="005A424D">
        <w:t xml:space="preserve"> from 3 independent experiments. </w:t>
      </w:r>
      <w:r w:rsidRPr="005A424D">
        <w:t xml:space="preserve">**p&lt;0.001 compared to </w:t>
      </w:r>
      <w:r w:rsidR="00815803" w:rsidRPr="005A424D">
        <w:t>c</w:t>
      </w:r>
      <w:r w:rsidR="006A7DBF" w:rsidRPr="005A424D">
        <w:t>ontrol-shRNA and PERK-shRNA</w:t>
      </w:r>
      <w:r w:rsidRPr="005A424D">
        <w:t xml:space="preserve">, </w:t>
      </w:r>
      <w:r w:rsidRPr="005A424D">
        <w:rPr>
          <w:vertAlign w:val="superscript"/>
        </w:rPr>
        <w:t>##</w:t>
      </w:r>
      <w:r w:rsidR="001D2B39" w:rsidRPr="005A424D">
        <w:t>p&lt;0.001</w:t>
      </w:r>
      <w:r w:rsidR="00887108" w:rsidRPr="005A424D">
        <w:t xml:space="preserve"> </w:t>
      </w:r>
      <w:r w:rsidRPr="005A424D">
        <w:t>comp</w:t>
      </w:r>
      <w:r w:rsidR="006A7DBF" w:rsidRPr="005A424D">
        <w:t>ared to PERK-</w:t>
      </w:r>
      <w:proofErr w:type="spellStart"/>
      <w:r w:rsidR="006A7DBF" w:rsidRPr="005A424D">
        <w:t>sh</w:t>
      </w:r>
      <w:proofErr w:type="spellEnd"/>
      <w:r w:rsidR="006A7DBF" w:rsidRPr="005A424D">
        <w:t xml:space="preserve"> RNA</w:t>
      </w:r>
      <w:r w:rsidRPr="005A424D">
        <w:t xml:space="preserve">, *p&lt;0.001 compared to </w:t>
      </w:r>
      <w:r w:rsidR="00815803" w:rsidRPr="005A424D">
        <w:t>c</w:t>
      </w:r>
      <w:r w:rsidR="006A7DBF" w:rsidRPr="005A424D">
        <w:t>ontrol-shRNA</w:t>
      </w:r>
      <w:r w:rsidRPr="005A424D">
        <w:t xml:space="preserve">, $p&lt;0.001 </w:t>
      </w:r>
      <w:r w:rsidR="00815803" w:rsidRPr="005A424D">
        <w:t>c</w:t>
      </w:r>
      <w:r w:rsidRPr="005A424D">
        <w:t xml:space="preserve">ompared to PERK-shRNA </w:t>
      </w:r>
      <w:r w:rsidR="006A7DBF" w:rsidRPr="005A424D">
        <w:t xml:space="preserve">and </w:t>
      </w:r>
      <w:r w:rsidR="00BD6EA4" w:rsidRPr="005A424D">
        <w:t>G</w:t>
      </w:r>
      <w:r w:rsidR="006A7DBF" w:rsidRPr="005A424D">
        <w:t>em</w:t>
      </w:r>
      <w:r w:rsidRPr="005A424D">
        <w:t>.</w:t>
      </w:r>
      <w:r w:rsidR="00815803" w:rsidRPr="005A424D">
        <w:t xml:space="preserve"> </w:t>
      </w:r>
    </w:p>
    <w:p w:rsidR="008048BD" w:rsidRDefault="00144980" w:rsidP="00BC3277">
      <w:pPr>
        <w:tabs>
          <w:tab w:val="left" w:pos="5495"/>
        </w:tabs>
        <w:spacing w:line="480" w:lineRule="auto"/>
      </w:pPr>
      <w:r w:rsidRPr="005A424D">
        <w:rPr>
          <w:u w:val="single"/>
        </w:rPr>
        <w:t xml:space="preserve">Supplementary Figure </w:t>
      </w:r>
      <w:r w:rsidR="002202A6" w:rsidRPr="005A424D">
        <w:rPr>
          <w:u w:val="single"/>
        </w:rPr>
        <w:t>S</w:t>
      </w:r>
      <w:r w:rsidR="00294FF0" w:rsidRPr="005A424D">
        <w:rPr>
          <w:u w:val="single"/>
        </w:rPr>
        <w:t>3</w:t>
      </w:r>
      <w:r w:rsidRPr="005A424D">
        <w:rPr>
          <w:u w:val="single"/>
        </w:rPr>
        <w:t>:</w:t>
      </w:r>
      <w:r w:rsidR="00BC3277" w:rsidRPr="005A424D">
        <w:t xml:space="preserve">  </w:t>
      </w:r>
      <w:r w:rsidR="00AA6060" w:rsidRPr="005A424D">
        <w:t>IS</w:t>
      </w:r>
      <w:r w:rsidR="00106F1D" w:rsidRPr="005A424D">
        <w:t>RIB reduce</w:t>
      </w:r>
      <w:r w:rsidR="007E2A89" w:rsidRPr="005A424D">
        <w:t>s</w:t>
      </w:r>
      <w:r w:rsidR="00106F1D" w:rsidRPr="005A424D">
        <w:t xml:space="preserve"> </w:t>
      </w:r>
      <w:r w:rsidR="00BA43D5">
        <w:t>Gem-</w:t>
      </w:r>
      <w:r w:rsidR="00106F1D" w:rsidRPr="005A424D">
        <w:t xml:space="preserve">induced expression of pro-survival genes. </w:t>
      </w:r>
      <w:r w:rsidR="00BC3277" w:rsidRPr="005A424D">
        <w:t xml:space="preserve">PANC-1 cells were </w:t>
      </w:r>
      <w:r w:rsidR="001D2B39" w:rsidRPr="005A424D">
        <w:t xml:space="preserve">incubated </w:t>
      </w:r>
      <w:r w:rsidR="00BC3277" w:rsidRPr="005A424D">
        <w:t>with 0.5</w:t>
      </w:r>
      <w:r w:rsidR="006A7DBF" w:rsidRPr="005A424D">
        <w:t xml:space="preserve"> </w:t>
      </w:r>
      <w:r w:rsidR="00BC3277" w:rsidRPr="005A424D">
        <w:t>µM ISRIB or 10</w:t>
      </w:r>
      <w:r w:rsidR="006A7DBF" w:rsidRPr="005A424D">
        <w:t xml:space="preserve"> </w:t>
      </w:r>
      <w:r w:rsidR="00BC3277" w:rsidRPr="005A424D">
        <w:t xml:space="preserve">µM </w:t>
      </w:r>
      <w:r w:rsidR="006A7DBF" w:rsidRPr="005A424D">
        <w:t>Gem,</w:t>
      </w:r>
      <w:r w:rsidR="001D2B39" w:rsidRPr="005A424D">
        <w:t xml:space="preserve"> </w:t>
      </w:r>
      <w:r w:rsidR="00BC3277" w:rsidRPr="005A424D">
        <w:t xml:space="preserve">or </w:t>
      </w:r>
      <w:r w:rsidR="006A7DBF" w:rsidRPr="005A424D">
        <w:t>ISRIB + Gem for 36 hours.</w:t>
      </w:r>
      <w:r w:rsidR="00BC3277" w:rsidRPr="005A424D">
        <w:t xml:space="preserve"> </w:t>
      </w:r>
      <w:r w:rsidR="006A7DBF" w:rsidRPr="005A424D">
        <w:t xml:space="preserve">Derived </w:t>
      </w:r>
      <w:r w:rsidR="001D2B39" w:rsidRPr="005A424D">
        <w:t xml:space="preserve">RNA was </w:t>
      </w:r>
      <w:r w:rsidR="00BC3277" w:rsidRPr="005A424D">
        <w:t>subjected to RNA</w:t>
      </w:r>
      <w:r w:rsidR="001D2B39" w:rsidRPr="005A424D">
        <w:t>-</w:t>
      </w:r>
      <w:proofErr w:type="spellStart"/>
      <w:r w:rsidR="00BC3277" w:rsidRPr="005A424D">
        <w:t>seq</w:t>
      </w:r>
      <w:proofErr w:type="spellEnd"/>
      <w:r w:rsidR="00BC3277" w:rsidRPr="005A424D">
        <w:t xml:space="preserve"> analys</w:t>
      </w:r>
      <w:r w:rsidR="003A2166" w:rsidRPr="005A424D">
        <w:t>i</w:t>
      </w:r>
      <w:r w:rsidR="00BC3277" w:rsidRPr="005A424D">
        <w:t>s</w:t>
      </w:r>
      <w:r w:rsidR="00833BF9" w:rsidRPr="005A424D">
        <w:t xml:space="preserve"> as described in </w:t>
      </w:r>
      <w:r w:rsidR="006A7DBF" w:rsidRPr="005A424D">
        <w:t>M</w:t>
      </w:r>
      <w:r w:rsidR="00833BF9" w:rsidRPr="005A424D">
        <w:t>ethods</w:t>
      </w:r>
      <w:r w:rsidR="00BC3277" w:rsidRPr="005A424D">
        <w:t xml:space="preserve">. </w:t>
      </w:r>
      <w:r w:rsidR="0019398B" w:rsidRPr="005A424D">
        <w:t xml:space="preserve">Differential expression analysis between </w:t>
      </w:r>
      <w:r w:rsidR="00833BF9" w:rsidRPr="005A424D">
        <w:t xml:space="preserve">the </w:t>
      </w:r>
      <w:r w:rsidR="0019398B" w:rsidRPr="005A424D">
        <w:t xml:space="preserve">groups was performed using the </w:t>
      </w:r>
      <w:proofErr w:type="spellStart"/>
      <w:r w:rsidR="0019398B" w:rsidRPr="005A424D">
        <w:t>DESeq</w:t>
      </w:r>
      <w:proofErr w:type="spellEnd"/>
      <w:r w:rsidR="0019398B" w:rsidRPr="005A424D">
        <w:t xml:space="preserve"> algorithm as mentioned in methods.  </w:t>
      </w:r>
      <w:r w:rsidR="00BC3277" w:rsidRPr="005A424D">
        <w:t>Normalized RPKM value</w:t>
      </w:r>
      <w:r w:rsidR="006A7DBF" w:rsidRPr="005A424D">
        <w:t xml:space="preserve">s for </w:t>
      </w:r>
      <w:r w:rsidR="00AB3821" w:rsidRPr="005A424D">
        <w:t xml:space="preserve">indicated mRNA </w:t>
      </w:r>
      <w:r w:rsidR="00BE4155" w:rsidRPr="005A424D">
        <w:t>transcript</w:t>
      </w:r>
      <w:r w:rsidR="00BC3277" w:rsidRPr="005A424D">
        <w:t xml:space="preserve"> </w:t>
      </w:r>
      <w:r w:rsidR="006A7DBF" w:rsidRPr="005A424D">
        <w:t>are</w:t>
      </w:r>
      <w:r w:rsidR="00AB3821" w:rsidRPr="005A424D">
        <w:t xml:space="preserve"> </w:t>
      </w:r>
      <w:r w:rsidR="00BC3277" w:rsidRPr="005A424D">
        <w:t xml:space="preserve">shown. </w:t>
      </w:r>
      <w:r w:rsidR="0019398B" w:rsidRPr="005A424D">
        <w:t xml:space="preserve">**p&lt;0.001 compared control, </w:t>
      </w:r>
      <w:r w:rsidR="0019398B" w:rsidRPr="005A424D">
        <w:rPr>
          <w:vertAlign w:val="superscript"/>
        </w:rPr>
        <w:t>##</w:t>
      </w:r>
      <w:r w:rsidR="0019398B" w:rsidRPr="005A424D">
        <w:t>p&lt;0.001 compared ISRIB, $p</w:t>
      </w:r>
      <w:r w:rsidR="006A7DBF" w:rsidRPr="005A424D">
        <w:t>&lt;0.001 compared to Gem + ISRIB</w:t>
      </w:r>
      <w:r w:rsidR="00C22760" w:rsidRPr="005A424D">
        <w:t>.</w:t>
      </w:r>
    </w:p>
    <w:p w:rsidR="00740159" w:rsidRDefault="00740159" w:rsidP="004576AC">
      <w:pPr>
        <w:tabs>
          <w:tab w:val="left" w:pos="5495"/>
        </w:tabs>
        <w:spacing w:line="480" w:lineRule="auto"/>
      </w:pPr>
      <w:r w:rsidRPr="008147E8">
        <w:rPr>
          <w:u w:val="single"/>
        </w:rPr>
        <w:t>Supplementary Figure S4:</w:t>
      </w:r>
      <w:r>
        <w:t xml:space="preserve"> </w:t>
      </w:r>
      <w:r w:rsidRPr="005A424D">
        <w:t xml:space="preserve">ISRIB reduces </w:t>
      </w:r>
      <w:r w:rsidR="00BA43D5">
        <w:t>Gem-</w:t>
      </w:r>
      <w:r>
        <w:t xml:space="preserve">induced </w:t>
      </w:r>
      <w:r w:rsidRPr="005A424D">
        <w:t xml:space="preserve">expression of </w:t>
      </w:r>
      <w:r>
        <w:t xml:space="preserve">eIF2 phosphorylation dependent genes. </w:t>
      </w:r>
      <w:r w:rsidR="003811F7">
        <w:t>a</w:t>
      </w:r>
      <w:r>
        <w:t xml:space="preserve">) </w:t>
      </w:r>
      <w:r w:rsidR="003811F7">
        <w:t>RNA-</w:t>
      </w:r>
      <w:proofErr w:type="spellStart"/>
      <w:r w:rsidR="003811F7">
        <w:t>seq</w:t>
      </w:r>
      <w:proofErr w:type="spellEnd"/>
      <w:r w:rsidR="003811F7">
        <w:t xml:space="preserve"> data was validated using </w:t>
      </w:r>
      <w:proofErr w:type="spellStart"/>
      <w:r w:rsidR="003811F7">
        <w:t>qRT</w:t>
      </w:r>
      <w:proofErr w:type="spellEnd"/>
      <w:r w:rsidR="003811F7">
        <w:t xml:space="preserve">-PCR method. </w:t>
      </w:r>
      <w:r w:rsidRPr="005A424D">
        <w:t>PANC-1 cells were incubated with 0.5 µM ISRIB or 10 µM Gem, or ISRIB + Gem for 36 hours.</w:t>
      </w:r>
      <w:r w:rsidR="003811F7">
        <w:t xml:space="preserve"> RNA isolated, and </w:t>
      </w:r>
      <w:r>
        <w:t xml:space="preserve">analyzed for </w:t>
      </w:r>
      <w:r w:rsidR="003811F7">
        <w:t xml:space="preserve">indicated </w:t>
      </w:r>
      <w:r>
        <w:t xml:space="preserve">transcripts </w:t>
      </w:r>
      <w:r>
        <w:lastRenderedPageBreak/>
        <w:t xml:space="preserve">using </w:t>
      </w:r>
      <w:proofErr w:type="spellStart"/>
      <w:r>
        <w:t>qRT</w:t>
      </w:r>
      <w:proofErr w:type="spellEnd"/>
      <w:r>
        <w:t xml:space="preserve">-PCR method. </w:t>
      </w:r>
      <w:r w:rsidR="003811F7">
        <w:t>Actin was used as normalization control.</w:t>
      </w:r>
      <w:r w:rsidR="009C0D89" w:rsidRPr="009C0D89">
        <w:t xml:space="preserve"> </w:t>
      </w:r>
      <w:r w:rsidR="009C0D89">
        <w:t xml:space="preserve">Data are the means </w:t>
      </w:r>
      <w:r w:rsidR="009C0D89" w:rsidRPr="00635911">
        <w:t>±</w:t>
      </w:r>
      <w:r w:rsidR="009C0D89">
        <w:t>SD</w:t>
      </w:r>
      <w:r w:rsidR="009C0D89" w:rsidRPr="005A424D">
        <w:t xml:space="preserve"> from 3 independent experiments.</w:t>
      </w:r>
      <w:r w:rsidR="000873A0">
        <w:t xml:space="preserve"> </w:t>
      </w:r>
      <w:r w:rsidR="00695AB8">
        <w:t>**p&lt;0.0</w:t>
      </w:r>
      <w:r w:rsidR="00695AB8" w:rsidRPr="005A424D">
        <w:t xml:space="preserve">1 compared to control, </w:t>
      </w:r>
      <w:r w:rsidR="00695AB8" w:rsidRPr="005A424D">
        <w:rPr>
          <w:vertAlign w:val="superscript"/>
        </w:rPr>
        <w:t>##</w:t>
      </w:r>
      <w:r w:rsidR="00695AB8">
        <w:t>p&lt;0.0</w:t>
      </w:r>
      <w:r w:rsidR="00695AB8" w:rsidRPr="005A424D">
        <w:t xml:space="preserve">1 compared to </w:t>
      </w:r>
      <w:r w:rsidR="00695AB8">
        <w:t>ISRIB</w:t>
      </w:r>
      <w:r w:rsidR="00695AB8" w:rsidRPr="005A424D">
        <w:t xml:space="preserve">, </w:t>
      </w:r>
      <w:r w:rsidR="00695AB8" w:rsidRPr="00BC26ED">
        <w:rPr>
          <w:vertAlign w:val="superscript"/>
        </w:rPr>
        <w:t>$</w:t>
      </w:r>
      <w:r w:rsidR="00695AB8" w:rsidRPr="005A424D">
        <w:t>p&lt;0.001 c</w:t>
      </w:r>
      <w:r w:rsidR="00695AB8">
        <w:t>ompared to Gem + ISRIB</w:t>
      </w:r>
      <w:r w:rsidR="00695AB8" w:rsidRPr="005A424D">
        <w:t xml:space="preserve">. </w:t>
      </w:r>
      <w:r w:rsidR="000873A0">
        <w:t>b</w:t>
      </w:r>
      <w:r w:rsidR="00392A62">
        <w:t>)</w:t>
      </w:r>
      <w:r w:rsidR="004576AC">
        <w:t xml:space="preserve"> </w:t>
      </w:r>
      <w:r w:rsidR="00BA43D5">
        <w:t>ISRIB attenuates Gem-</w:t>
      </w:r>
      <w:r w:rsidR="004576AC" w:rsidRPr="004576AC">
        <w:t xml:space="preserve">induced </w:t>
      </w:r>
      <w:r w:rsidR="000873A0">
        <w:t>e</w:t>
      </w:r>
      <w:r w:rsidR="004576AC" w:rsidRPr="004576AC">
        <w:t>IF2 Signaling in PANC-1 cells</w:t>
      </w:r>
      <w:r w:rsidR="004576AC">
        <w:t xml:space="preserve">. (i) ISRIB treated PANC-1 cells are negatively enriched in an </w:t>
      </w:r>
      <w:r w:rsidR="000873A0">
        <w:t>e</w:t>
      </w:r>
      <w:r w:rsidR="004576AC">
        <w:t xml:space="preserve">IF2 signaling signature. Genes known to be upregulated by </w:t>
      </w:r>
      <w:r w:rsidR="000873A0">
        <w:t>e</w:t>
      </w:r>
      <w:r w:rsidR="004576AC">
        <w:t xml:space="preserve">IF2 signaling are down-regulated by ISRIB treatment when compared to control. (NES: -3.63, FWER p-Value &lt; 0.001). (ii) Gem treated PANC-1 cells are positively enriched in an EIF2 signaling signature. Genes up-regulated by EIF2 signaling are also up-regulated by </w:t>
      </w:r>
      <w:r w:rsidR="00621100">
        <w:t>G</w:t>
      </w:r>
      <w:r w:rsidR="004576AC">
        <w:t>em</w:t>
      </w:r>
      <w:r w:rsidR="00621100">
        <w:t xml:space="preserve"> </w:t>
      </w:r>
      <w:r w:rsidR="004576AC">
        <w:t xml:space="preserve">treatment when compared to control. (NES: 2.88, FWER p-Value &lt; 0.001). </w:t>
      </w:r>
      <w:r w:rsidR="00D224FB">
        <w:t xml:space="preserve">(iii) </w:t>
      </w:r>
      <w:r w:rsidR="00AB61A7">
        <w:t>Gem</w:t>
      </w:r>
      <w:r w:rsidR="00002347">
        <w:t xml:space="preserve"> </w:t>
      </w:r>
      <w:r w:rsidR="004576AC">
        <w:t>+</w:t>
      </w:r>
      <w:r w:rsidR="00002347">
        <w:t xml:space="preserve"> </w:t>
      </w:r>
      <w:r w:rsidR="004576AC">
        <w:t>ISRIB treated PANC-1 cells are negatively enriched in an</w:t>
      </w:r>
      <w:r w:rsidR="00D224FB">
        <w:t xml:space="preserve"> e</w:t>
      </w:r>
      <w:r w:rsidR="004576AC">
        <w:t xml:space="preserve">IF2 signaling signature. Genes </w:t>
      </w:r>
      <w:r w:rsidR="00D224FB">
        <w:t xml:space="preserve">known to be </w:t>
      </w:r>
      <w:r w:rsidR="00002347">
        <w:t>up-regulated by e</w:t>
      </w:r>
      <w:r w:rsidR="004576AC">
        <w:t>IF2 signaling a</w:t>
      </w:r>
      <w:r w:rsidR="00AB61A7">
        <w:t>re down-regulated by Gem</w:t>
      </w:r>
      <w:r w:rsidR="00002347">
        <w:t xml:space="preserve"> </w:t>
      </w:r>
      <w:r w:rsidR="004576AC">
        <w:t>+</w:t>
      </w:r>
      <w:r w:rsidR="00002347">
        <w:t xml:space="preserve"> </w:t>
      </w:r>
      <w:r w:rsidR="004576AC">
        <w:t>ISRIB</w:t>
      </w:r>
      <w:r w:rsidR="00621100">
        <w:t xml:space="preserve"> </w:t>
      </w:r>
      <w:r w:rsidR="004576AC">
        <w:t xml:space="preserve">treatment when compared to </w:t>
      </w:r>
      <w:r w:rsidR="00BA43D5">
        <w:t>Gem-</w:t>
      </w:r>
      <w:r w:rsidR="004576AC">
        <w:t>treated cells. (NES: -2.14, FWER p-Value &lt; 0.005)</w:t>
      </w:r>
    </w:p>
    <w:p w:rsidR="00AC4626" w:rsidRPr="00AC4626" w:rsidRDefault="00AC4626" w:rsidP="00BC3277">
      <w:pPr>
        <w:tabs>
          <w:tab w:val="left" w:pos="5495"/>
        </w:tabs>
        <w:spacing w:line="480" w:lineRule="auto"/>
      </w:pPr>
      <w:r w:rsidRPr="00AC4626">
        <w:rPr>
          <w:u w:val="single"/>
        </w:rPr>
        <w:t>Supplementary Figure S</w:t>
      </w:r>
      <w:r w:rsidR="00FC1435">
        <w:rPr>
          <w:u w:val="single"/>
        </w:rPr>
        <w:t>5</w:t>
      </w:r>
      <w:r w:rsidRPr="00AC4626">
        <w:rPr>
          <w:u w:val="single"/>
        </w:rPr>
        <w:t>:</w:t>
      </w:r>
      <w:r>
        <w:t xml:space="preserve"> ISRIB does not alter normal pancreas histology</w:t>
      </w:r>
      <w:r w:rsidR="00FC1435">
        <w:t xml:space="preserve"> and does not suppress proliferation </w:t>
      </w:r>
      <w:r w:rsidR="00FC1435" w:rsidRPr="00AA709D">
        <w:rPr>
          <w:i/>
        </w:rPr>
        <w:t>in vivo</w:t>
      </w:r>
      <w:r w:rsidR="00FC1435">
        <w:t>.</w:t>
      </w:r>
      <w:r w:rsidR="00F33BB0">
        <w:t xml:space="preserve"> </w:t>
      </w:r>
      <w:r w:rsidR="00FC1435" w:rsidRPr="005A424D">
        <w:t xml:space="preserve">a) Tumor histology. H&amp;E and phospho histone H3 staining was performed on paraffin embedded tissue sections (0.5 µM thick), </w:t>
      </w:r>
      <w:r w:rsidR="00FC1435" w:rsidRPr="005A424D">
        <w:rPr>
          <w:rFonts w:cs="AdvTT6780a46b"/>
        </w:rPr>
        <w:t>Bars</w:t>
      </w:r>
      <w:r w:rsidR="00FC1435" w:rsidRPr="005A424D">
        <w:rPr>
          <w:rFonts w:cs="AdvP4C4E74"/>
        </w:rPr>
        <w:t>=</w:t>
      </w:r>
      <w:r w:rsidR="00FC1435" w:rsidRPr="005A424D">
        <w:rPr>
          <w:rFonts w:cs="AdvTT6780a46b"/>
        </w:rPr>
        <w:t xml:space="preserve">50 </w:t>
      </w:r>
      <w:proofErr w:type="spellStart"/>
      <w:r w:rsidR="00FC1435" w:rsidRPr="005A424D">
        <w:t>μm</w:t>
      </w:r>
      <w:proofErr w:type="spellEnd"/>
      <w:r w:rsidR="00FC1435" w:rsidRPr="005A424D">
        <w:t>. b) Phospho histone H3 positive cells were quantified and normalized to percent of control. Data are the means ± SE for 4 experiments.</w:t>
      </w:r>
      <w:r w:rsidR="00FC1435">
        <w:t xml:space="preserve"> C) </w:t>
      </w:r>
      <w:r w:rsidR="00F33BB0">
        <w:t xml:space="preserve">H&amp;E staining was performed on paraffin embedded orthotopic tumor tissue sections (0.5 </w:t>
      </w:r>
      <w:r w:rsidR="00F33BB0" w:rsidRPr="005A424D">
        <w:t>µM thick</w:t>
      </w:r>
      <w:r w:rsidR="00F33BB0">
        <w:t xml:space="preserve">), Bars = </w:t>
      </w:r>
      <w:r w:rsidR="00F33BB0" w:rsidRPr="005A424D">
        <w:rPr>
          <w:rFonts w:cs="AdvTT6780a46b"/>
        </w:rPr>
        <w:t xml:space="preserve">50 </w:t>
      </w:r>
      <w:proofErr w:type="spellStart"/>
      <w:r w:rsidR="00F33BB0" w:rsidRPr="005A424D">
        <w:t>μm</w:t>
      </w:r>
      <w:proofErr w:type="spellEnd"/>
      <w:r w:rsidR="00F33BB0">
        <w:t>. Low magnification images (left panels) show that there are regions of normal pancreas adjacent to the orthotopic tumors (outlined). High magnification images</w:t>
      </w:r>
      <w:r w:rsidR="00CB331C">
        <w:t xml:space="preserve"> (right panels)</w:t>
      </w:r>
      <w:r w:rsidR="00F33BB0">
        <w:t xml:space="preserve"> </w:t>
      </w:r>
      <w:r w:rsidR="00052862">
        <w:t xml:space="preserve">show that </w:t>
      </w:r>
      <w:r w:rsidR="00CB331C">
        <w:t>in these</w:t>
      </w:r>
      <w:r w:rsidR="00052862">
        <w:t xml:space="preserve"> regions</w:t>
      </w:r>
      <w:r w:rsidR="00226966">
        <w:t xml:space="preserve">, islets (dashed outline), ducts (arrowheads) and the surrounding acini are normal, and appear similar </w:t>
      </w:r>
      <w:r w:rsidR="00993C85">
        <w:t>when comparing control-treated mice with, ISRIB</w:t>
      </w:r>
      <w:r w:rsidR="00AB61A7">
        <w:t xml:space="preserve">-, </w:t>
      </w:r>
      <w:bookmarkStart w:id="0" w:name="_GoBack"/>
      <w:r w:rsidR="00AB61A7">
        <w:t>Gem</w:t>
      </w:r>
      <w:bookmarkEnd w:id="0"/>
      <w:r w:rsidR="00AB61A7">
        <w:t>-</w:t>
      </w:r>
      <w:r w:rsidR="00993C85">
        <w:t xml:space="preserve"> and Gem</w:t>
      </w:r>
      <w:r w:rsidR="00AB61A7">
        <w:t xml:space="preserve"> </w:t>
      </w:r>
      <w:r w:rsidR="00993C85">
        <w:t>+</w:t>
      </w:r>
      <w:r w:rsidR="00AB61A7">
        <w:t xml:space="preserve"> </w:t>
      </w:r>
      <w:r w:rsidR="00993C85">
        <w:t>ISRIB-</w:t>
      </w:r>
      <w:r w:rsidR="00226966">
        <w:t>treat</w:t>
      </w:r>
      <w:r w:rsidR="00993C85">
        <w:t>ed mice</w:t>
      </w:r>
      <w:r w:rsidR="00226966">
        <w:t>.</w:t>
      </w:r>
    </w:p>
    <w:p w:rsidR="006A7DBF" w:rsidRPr="005A424D" w:rsidRDefault="00144980" w:rsidP="000C71E1">
      <w:pPr>
        <w:tabs>
          <w:tab w:val="left" w:pos="5495"/>
        </w:tabs>
        <w:spacing w:line="480" w:lineRule="auto"/>
        <w:rPr>
          <w:u w:val="single"/>
        </w:rPr>
      </w:pPr>
      <w:r w:rsidRPr="005A424D">
        <w:rPr>
          <w:u w:val="single"/>
        </w:rPr>
        <w:t>Supplementary Table1</w:t>
      </w:r>
      <w:r w:rsidR="004C0A3C" w:rsidRPr="005A424D">
        <w:rPr>
          <w:u w:val="single"/>
        </w:rPr>
        <w:t xml:space="preserve"> (XLS file)</w:t>
      </w:r>
      <w:r w:rsidRPr="005A424D">
        <w:rPr>
          <w:u w:val="single"/>
        </w:rPr>
        <w:t>:</w:t>
      </w:r>
      <w:r w:rsidR="007E2A89" w:rsidRPr="005A424D">
        <w:rPr>
          <w:u w:val="single"/>
        </w:rPr>
        <w:t xml:space="preserve"> </w:t>
      </w:r>
      <w:r w:rsidR="007E2A89" w:rsidRPr="005A424D">
        <w:t>ISR pathw</w:t>
      </w:r>
      <w:r w:rsidR="00BA43D5">
        <w:t>ay genes involved in Gem</w:t>
      </w:r>
      <w:r w:rsidR="007E2A89" w:rsidRPr="005A424D">
        <w:t xml:space="preserve"> response.</w:t>
      </w:r>
      <w:r w:rsidRPr="005A424D">
        <w:t xml:space="preserve"> </w:t>
      </w:r>
      <w:r w:rsidR="003D4E2F" w:rsidRPr="005A424D">
        <w:t xml:space="preserve">List of </w:t>
      </w:r>
      <w:r w:rsidRPr="005A424D">
        <w:t xml:space="preserve">ISR pathway </w:t>
      </w:r>
      <w:r w:rsidR="003D4E2F" w:rsidRPr="005A424D">
        <w:t xml:space="preserve">genes </w:t>
      </w:r>
      <w:r w:rsidR="006A7DBF" w:rsidRPr="005A424D">
        <w:t>shown in</w:t>
      </w:r>
      <w:r w:rsidRPr="005A424D">
        <w:t xml:space="preserve"> Figure 4b</w:t>
      </w:r>
      <w:r w:rsidR="00BA2288" w:rsidRPr="005A424D">
        <w:t xml:space="preserve"> Heat map</w:t>
      </w:r>
      <w:r w:rsidR="003D4E2F" w:rsidRPr="005A424D">
        <w:t xml:space="preserve"> is presented</w:t>
      </w:r>
      <w:r w:rsidRPr="005A424D">
        <w:t>.</w:t>
      </w:r>
      <w:r w:rsidR="000C71E1" w:rsidRPr="005A424D">
        <w:t xml:space="preserve"> </w:t>
      </w:r>
      <w:r w:rsidR="006A7DBF" w:rsidRPr="005A424D">
        <w:t>Gene expression is expressed</w:t>
      </w:r>
      <w:r w:rsidR="000C71E1" w:rsidRPr="005A424D">
        <w:t xml:space="preserve"> as log ratio of fold changes compared to </w:t>
      </w:r>
      <w:r w:rsidR="006A7DBF" w:rsidRPr="005A424D">
        <w:t>control</w:t>
      </w:r>
      <w:r w:rsidR="000C71E1" w:rsidRPr="005A424D">
        <w:t>.</w:t>
      </w:r>
    </w:p>
    <w:p w:rsidR="006A7DBF" w:rsidRPr="005A424D" w:rsidRDefault="00144980" w:rsidP="000C71E1">
      <w:pPr>
        <w:tabs>
          <w:tab w:val="left" w:pos="5495"/>
        </w:tabs>
        <w:spacing w:line="480" w:lineRule="auto"/>
        <w:rPr>
          <w:u w:val="single"/>
        </w:rPr>
      </w:pPr>
      <w:r w:rsidRPr="005A424D">
        <w:rPr>
          <w:u w:val="single"/>
        </w:rPr>
        <w:lastRenderedPageBreak/>
        <w:t>Supplementary Table2</w:t>
      </w:r>
      <w:r w:rsidR="004C0A3C" w:rsidRPr="005A424D">
        <w:rPr>
          <w:u w:val="single"/>
        </w:rPr>
        <w:t xml:space="preserve"> (XLS file)</w:t>
      </w:r>
      <w:r w:rsidR="00BA2288" w:rsidRPr="005A424D">
        <w:rPr>
          <w:u w:val="single"/>
        </w:rPr>
        <w:t>:</w:t>
      </w:r>
      <w:r w:rsidR="00BA2288" w:rsidRPr="005A424D">
        <w:t xml:space="preserve"> </w:t>
      </w:r>
      <w:r w:rsidR="007E2A89" w:rsidRPr="005A424D">
        <w:t>eIF2 relat</w:t>
      </w:r>
      <w:r w:rsidR="00BA43D5">
        <w:t>ed genes involved in Gem</w:t>
      </w:r>
      <w:r w:rsidR="007E2A89" w:rsidRPr="005A424D">
        <w:t xml:space="preserve"> response. </w:t>
      </w:r>
      <w:r w:rsidR="00BA2288" w:rsidRPr="005A424D">
        <w:t>List of genes in eIF2 related gene network from IPA analysis as shown in Fig4e Heat map</w:t>
      </w:r>
      <w:r w:rsidR="003D4E2F" w:rsidRPr="005A424D">
        <w:t xml:space="preserve"> is presented</w:t>
      </w:r>
      <w:r w:rsidR="00BA2288" w:rsidRPr="005A424D">
        <w:t xml:space="preserve">. </w:t>
      </w:r>
      <w:r w:rsidR="000C71E1" w:rsidRPr="005A424D">
        <w:t>Gene expression is shown as log ratio of fold change</w:t>
      </w:r>
      <w:r w:rsidR="00EB7EC9" w:rsidRPr="005A424D">
        <w:t>s compared to control</w:t>
      </w:r>
      <w:r w:rsidR="007943D1" w:rsidRPr="005A424D">
        <w:t>.</w:t>
      </w:r>
    </w:p>
    <w:p w:rsidR="000C71E1" w:rsidRPr="005A424D" w:rsidRDefault="008048BD" w:rsidP="000C71E1">
      <w:pPr>
        <w:tabs>
          <w:tab w:val="left" w:pos="5495"/>
        </w:tabs>
        <w:spacing w:line="480" w:lineRule="auto"/>
      </w:pPr>
      <w:r w:rsidRPr="005A424D">
        <w:rPr>
          <w:u w:val="single"/>
        </w:rPr>
        <w:t>Supplementary Table3</w:t>
      </w:r>
      <w:r w:rsidR="004C0A3C" w:rsidRPr="005A424D">
        <w:rPr>
          <w:u w:val="single"/>
        </w:rPr>
        <w:t xml:space="preserve"> (XLS file)</w:t>
      </w:r>
      <w:r w:rsidRPr="005A424D">
        <w:rPr>
          <w:u w:val="single"/>
        </w:rPr>
        <w:t>:</w:t>
      </w:r>
      <w:r w:rsidRPr="005A424D">
        <w:t xml:space="preserve"> </w:t>
      </w:r>
      <w:r w:rsidR="007E2A89" w:rsidRPr="005A424D">
        <w:t>Differentially expressed genes in</w:t>
      </w:r>
      <w:r w:rsidR="00BA43D5">
        <w:t xml:space="preserve"> PCCs in response to Gem</w:t>
      </w:r>
      <w:r w:rsidR="007E2A89" w:rsidRPr="005A424D">
        <w:t xml:space="preserve"> and ISRIB. </w:t>
      </w:r>
      <w:r w:rsidR="00806170" w:rsidRPr="005A424D">
        <w:t>List of d</w:t>
      </w:r>
      <w:r w:rsidRPr="005A424D">
        <w:t xml:space="preserve">ifferentially </w:t>
      </w:r>
      <w:r w:rsidR="00806170" w:rsidRPr="005A424D">
        <w:t>expressed genes in</w:t>
      </w:r>
      <w:r w:rsidR="00EB7EC9" w:rsidRPr="005A424D">
        <w:t xml:space="preserve"> Gem + ISRIB combination</w:t>
      </w:r>
      <w:r w:rsidR="003D4E2F" w:rsidRPr="005A424D">
        <w:t xml:space="preserve"> vs</w:t>
      </w:r>
      <w:r w:rsidR="00EB7EC9" w:rsidRPr="005A424D">
        <w:t xml:space="preserve"> Gem</w:t>
      </w:r>
      <w:r w:rsidR="00806170" w:rsidRPr="005A424D">
        <w:t xml:space="preserve"> </w:t>
      </w:r>
      <w:r w:rsidR="00F12100" w:rsidRPr="005A424D">
        <w:t xml:space="preserve">in PANC1 cells </w:t>
      </w:r>
      <w:r w:rsidR="003D4E2F" w:rsidRPr="005A424D">
        <w:t xml:space="preserve">is </w:t>
      </w:r>
      <w:r w:rsidR="00806170" w:rsidRPr="005A424D">
        <w:t>shown.</w:t>
      </w:r>
      <w:r w:rsidR="000C71E1" w:rsidRPr="005A424D">
        <w:t xml:space="preserve"> Gene expression is shown as fold changes compared to </w:t>
      </w:r>
      <w:r w:rsidR="00EB7EC9" w:rsidRPr="005A424D">
        <w:t>control.</w:t>
      </w:r>
    </w:p>
    <w:p w:rsidR="000C71E1" w:rsidRPr="005A424D" w:rsidRDefault="00E1164F" w:rsidP="000C71E1">
      <w:pPr>
        <w:tabs>
          <w:tab w:val="left" w:pos="5495"/>
        </w:tabs>
        <w:spacing w:line="480" w:lineRule="auto"/>
      </w:pPr>
      <w:r w:rsidRPr="005A424D">
        <w:rPr>
          <w:u w:val="single"/>
        </w:rPr>
        <w:t>Supplementary Table</w:t>
      </w:r>
      <w:r w:rsidR="001167A8" w:rsidRPr="005A424D">
        <w:rPr>
          <w:u w:val="single"/>
        </w:rPr>
        <w:t xml:space="preserve"> 4</w:t>
      </w:r>
      <w:r w:rsidR="004C0A3C" w:rsidRPr="005A424D">
        <w:rPr>
          <w:u w:val="single"/>
        </w:rPr>
        <w:t xml:space="preserve"> (XLS file)</w:t>
      </w:r>
      <w:r w:rsidRPr="005A424D">
        <w:rPr>
          <w:u w:val="single"/>
        </w:rPr>
        <w:t>:</w:t>
      </w:r>
      <w:r w:rsidRPr="005A424D">
        <w:t xml:space="preserve"> </w:t>
      </w:r>
      <w:r w:rsidR="007E2A89" w:rsidRPr="005A424D">
        <w:t>N</w:t>
      </w:r>
      <w:r w:rsidR="00C80723">
        <w:t>upr</w:t>
      </w:r>
      <w:r w:rsidR="007E2A89" w:rsidRPr="005A424D">
        <w:t>1 relat</w:t>
      </w:r>
      <w:r w:rsidR="00BA43D5">
        <w:t>ed genes involved in Gem</w:t>
      </w:r>
      <w:r w:rsidR="007E2A89" w:rsidRPr="005A424D">
        <w:t xml:space="preserve"> response. </w:t>
      </w:r>
      <w:r w:rsidRPr="005A424D">
        <w:t>List of genes in N</w:t>
      </w:r>
      <w:r w:rsidR="00C80723">
        <w:t>upr</w:t>
      </w:r>
      <w:r w:rsidRPr="005A424D">
        <w:t xml:space="preserve">1 related gene network from IPA analysis as shown in Fig5d Heat map. </w:t>
      </w:r>
      <w:r w:rsidR="000C71E1" w:rsidRPr="005A424D">
        <w:t xml:space="preserve">Gene expression is shown as log ratio of fold changes compared to </w:t>
      </w:r>
      <w:r w:rsidR="00EB7EC9" w:rsidRPr="005A424D">
        <w:t>control</w:t>
      </w:r>
      <w:r w:rsidR="000C71E1" w:rsidRPr="005A424D">
        <w:t>.</w:t>
      </w:r>
    </w:p>
    <w:p w:rsidR="00E1164F" w:rsidRPr="005A424D" w:rsidRDefault="000D6C17" w:rsidP="00DD265B">
      <w:pPr>
        <w:tabs>
          <w:tab w:val="left" w:pos="5495"/>
        </w:tabs>
        <w:spacing w:line="480" w:lineRule="auto"/>
      </w:pPr>
      <w:r w:rsidRPr="005A424D">
        <w:rPr>
          <w:u w:val="single"/>
        </w:rPr>
        <w:t>Supplementary Table 5</w:t>
      </w:r>
      <w:r w:rsidR="004C0A3C" w:rsidRPr="005A424D">
        <w:rPr>
          <w:u w:val="single"/>
        </w:rPr>
        <w:t xml:space="preserve"> (XLS file)</w:t>
      </w:r>
      <w:r w:rsidRPr="005A424D">
        <w:rPr>
          <w:u w:val="single"/>
        </w:rPr>
        <w:t>:</w:t>
      </w:r>
      <w:r w:rsidR="00E22AFC" w:rsidRPr="005A424D">
        <w:t xml:space="preserve"> </w:t>
      </w:r>
      <w:r w:rsidR="009F239B" w:rsidRPr="005A424D">
        <w:t xml:space="preserve">Differentially expressed genes in response to ISRIB only treatment. </w:t>
      </w:r>
      <w:r w:rsidR="00E22AFC" w:rsidRPr="005A424D">
        <w:t>List of genes differentially expressed in response to ISRIB in PANC1 cells</w:t>
      </w:r>
      <w:r w:rsidR="00177086" w:rsidRPr="005A424D">
        <w:t xml:space="preserve"> </w:t>
      </w:r>
      <w:r w:rsidR="00C56645" w:rsidRPr="005A424D">
        <w:t xml:space="preserve">is </w:t>
      </w:r>
      <w:r w:rsidR="00177086" w:rsidRPr="005A424D">
        <w:t>presented</w:t>
      </w:r>
      <w:r w:rsidR="00E22AFC" w:rsidRPr="005A424D">
        <w:t>.</w:t>
      </w:r>
      <w:r w:rsidR="00B65624" w:rsidRPr="005A424D">
        <w:t xml:space="preserve"> </w:t>
      </w:r>
      <w:r w:rsidR="007A0313" w:rsidRPr="005A424D">
        <w:t>G</w:t>
      </w:r>
      <w:r w:rsidR="00B65624" w:rsidRPr="005A424D">
        <w:t xml:space="preserve">ene expression </w:t>
      </w:r>
      <w:r w:rsidR="007A0313" w:rsidRPr="005A424D">
        <w:t xml:space="preserve">is shown as log ratio of fold changes </w:t>
      </w:r>
      <w:r w:rsidR="00B65624" w:rsidRPr="005A424D">
        <w:t xml:space="preserve">compared to </w:t>
      </w:r>
      <w:r w:rsidR="00EB7EC9" w:rsidRPr="005A424D">
        <w:t>control.</w:t>
      </w:r>
    </w:p>
    <w:sectPr w:rsidR="00E1164F" w:rsidRPr="005A4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6780a4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32D"/>
    <w:rsid w:val="00002347"/>
    <w:rsid w:val="00013574"/>
    <w:rsid w:val="00020ED0"/>
    <w:rsid w:val="0004377B"/>
    <w:rsid w:val="00052862"/>
    <w:rsid w:val="00052DBD"/>
    <w:rsid w:val="00054D2F"/>
    <w:rsid w:val="00060957"/>
    <w:rsid w:val="00062FD8"/>
    <w:rsid w:val="000868C5"/>
    <w:rsid w:val="000873A0"/>
    <w:rsid w:val="000925FC"/>
    <w:rsid w:val="000942B3"/>
    <w:rsid w:val="000A3ECA"/>
    <w:rsid w:val="000C71E1"/>
    <w:rsid w:val="000D6C17"/>
    <w:rsid w:val="000E2509"/>
    <w:rsid w:val="000E6981"/>
    <w:rsid w:val="000F50D7"/>
    <w:rsid w:val="00100B52"/>
    <w:rsid w:val="00106F1D"/>
    <w:rsid w:val="00110018"/>
    <w:rsid w:val="0011034D"/>
    <w:rsid w:val="001167A8"/>
    <w:rsid w:val="00120BD6"/>
    <w:rsid w:val="00123861"/>
    <w:rsid w:val="00131C24"/>
    <w:rsid w:val="00144980"/>
    <w:rsid w:val="00152316"/>
    <w:rsid w:val="00153939"/>
    <w:rsid w:val="00157BE4"/>
    <w:rsid w:val="001735FC"/>
    <w:rsid w:val="00177086"/>
    <w:rsid w:val="00190B03"/>
    <w:rsid w:val="001914D2"/>
    <w:rsid w:val="0019398B"/>
    <w:rsid w:val="001A690D"/>
    <w:rsid w:val="001B2B31"/>
    <w:rsid w:val="001B5F33"/>
    <w:rsid w:val="001C2679"/>
    <w:rsid w:val="001C66CE"/>
    <w:rsid w:val="001C78A3"/>
    <w:rsid w:val="001D2B39"/>
    <w:rsid w:val="001E1CD2"/>
    <w:rsid w:val="001E412D"/>
    <w:rsid w:val="001E45C4"/>
    <w:rsid w:val="001F4F2B"/>
    <w:rsid w:val="001F5486"/>
    <w:rsid w:val="0020249A"/>
    <w:rsid w:val="002070D7"/>
    <w:rsid w:val="002144FD"/>
    <w:rsid w:val="002157A4"/>
    <w:rsid w:val="002202A6"/>
    <w:rsid w:val="00226966"/>
    <w:rsid w:val="0023244F"/>
    <w:rsid w:val="00232F8F"/>
    <w:rsid w:val="0023371E"/>
    <w:rsid w:val="00264CD2"/>
    <w:rsid w:val="00277EA7"/>
    <w:rsid w:val="00291575"/>
    <w:rsid w:val="00294FF0"/>
    <w:rsid w:val="002A004E"/>
    <w:rsid w:val="002C3D05"/>
    <w:rsid w:val="002C4F65"/>
    <w:rsid w:val="002E3D60"/>
    <w:rsid w:val="002F6EFD"/>
    <w:rsid w:val="003046A4"/>
    <w:rsid w:val="0030644E"/>
    <w:rsid w:val="003154F6"/>
    <w:rsid w:val="00315F01"/>
    <w:rsid w:val="00342506"/>
    <w:rsid w:val="00353383"/>
    <w:rsid w:val="003645A8"/>
    <w:rsid w:val="003811F7"/>
    <w:rsid w:val="00390F4E"/>
    <w:rsid w:val="00392A62"/>
    <w:rsid w:val="00393180"/>
    <w:rsid w:val="003A2166"/>
    <w:rsid w:val="003B2F47"/>
    <w:rsid w:val="003B3998"/>
    <w:rsid w:val="003C0783"/>
    <w:rsid w:val="003C3D1E"/>
    <w:rsid w:val="003D2660"/>
    <w:rsid w:val="003D4E2F"/>
    <w:rsid w:val="003F7C4E"/>
    <w:rsid w:val="0040008F"/>
    <w:rsid w:val="00410B7A"/>
    <w:rsid w:val="004130FA"/>
    <w:rsid w:val="004256A8"/>
    <w:rsid w:val="00425EF8"/>
    <w:rsid w:val="0043515D"/>
    <w:rsid w:val="00440D2C"/>
    <w:rsid w:val="00441229"/>
    <w:rsid w:val="004576AC"/>
    <w:rsid w:val="00463AD0"/>
    <w:rsid w:val="004720C0"/>
    <w:rsid w:val="004827D0"/>
    <w:rsid w:val="00483891"/>
    <w:rsid w:val="00484E17"/>
    <w:rsid w:val="00490EC1"/>
    <w:rsid w:val="004910E9"/>
    <w:rsid w:val="00492EC6"/>
    <w:rsid w:val="004A3CC1"/>
    <w:rsid w:val="004C0A3C"/>
    <w:rsid w:val="004C12E0"/>
    <w:rsid w:val="004C1BC8"/>
    <w:rsid w:val="004C4B0B"/>
    <w:rsid w:val="004D7ACD"/>
    <w:rsid w:val="004E4A00"/>
    <w:rsid w:val="004F166F"/>
    <w:rsid w:val="004F69FB"/>
    <w:rsid w:val="00514A16"/>
    <w:rsid w:val="00522CA5"/>
    <w:rsid w:val="00525E73"/>
    <w:rsid w:val="00532E19"/>
    <w:rsid w:val="00542642"/>
    <w:rsid w:val="005501BF"/>
    <w:rsid w:val="00550FF8"/>
    <w:rsid w:val="00554254"/>
    <w:rsid w:val="00556B52"/>
    <w:rsid w:val="005658B4"/>
    <w:rsid w:val="00570814"/>
    <w:rsid w:val="00584E9C"/>
    <w:rsid w:val="00586D0D"/>
    <w:rsid w:val="00590563"/>
    <w:rsid w:val="005A424D"/>
    <w:rsid w:val="005A4D2E"/>
    <w:rsid w:val="005B2DBB"/>
    <w:rsid w:val="005D39CB"/>
    <w:rsid w:val="005E6F08"/>
    <w:rsid w:val="00614316"/>
    <w:rsid w:val="00621100"/>
    <w:rsid w:val="00622121"/>
    <w:rsid w:val="006271C6"/>
    <w:rsid w:val="00630F5D"/>
    <w:rsid w:val="00646E75"/>
    <w:rsid w:val="006545C0"/>
    <w:rsid w:val="006620A9"/>
    <w:rsid w:val="00670B0B"/>
    <w:rsid w:val="0067602E"/>
    <w:rsid w:val="0069015F"/>
    <w:rsid w:val="00695AB8"/>
    <w:rsid w:val="006A7DBF"/>
    <w:rsid w:val="006B53FF"/>
    <w:rsid w:val="006C384B"/>
    <w:rsid w:val="006C58E6"/>
    <w:rsid w:val="006D63C5"/>
    <w:rsid w:val="006E638D"/>
    <w:rsid w:val="006F0CEA"/>
    <w:rsid w:val="0070408E"/>
    <w:rsid w:val="00711DC9"/>
    <w:rsid w:val="007131D6"/>
    <w:rsid w:val="00714C13"/>
    <w:rsid w:val="00721B1B"/>
    <w:rsid w:val="00726C5D"/>
    <w:rsid w:val="00732D0E"/>
    <w:rsid w:val="00733940"/>
    <w:rsid w:val="00733C3F"/>
    <w:rsid w:val="00733F3E"/>
    <w:rsid w:val="00740159"/>
    <w:rsid w:val="007454F8"/>
    <w:rsid w:val="00756A9D"/>
    <w:rsid w:val="00766CC7"/>
    <w:rsid w:val="00767265"/>
    <w:rsid w:val="00771461"/>
    <w:rsid w:val="00777802"/>
    <w:rsid w:val="00780591"/>
    <w:rsid w:val="00780B82"/>
    <w:rsid w:val="0079232C"/>
    <w:rsid w:val="007943D1"/>
    <w:rsid w:val="00797D71"/>
    <w:rsid w:val="007A0313"/>
    <w:rsid w:val="007B0DCF"/>
    <w:rsid w:val="007C4406"/>
    <w:rsid w:val="007E2A89"/>
    <w:rsid w:val="007E7891"/>
    <w:rsid w:val="008048BD"/>
    <w:rsid w:val="00806170"/>
    <w:rsid w:val="008147E8"/>
    <w:rsid w:val="00814AC2"/>
    <w:rsid w:val="00815803"/>
    <w:rsid w:val="00815F3F"/>
    <w:rsid w:val="008255ED"/>
    <w:rsid w:val="00826495"/>
    <w:rsid w:val="00833BF9"/>
    <w:rsid w:val="00841551"/>
    <w:rsid w:val="008437C3"/>
    <w:rsid w:val="00850D0F"/>
    <w:rsid w:val="0086432D"/>
    <w:rsid w:val="00865005"/>
    <w:rsid w:val="00881A6A"/>
    <w:rsid w:val="00887108"/>
    <w:rsid w:val="00894F47"/>
    <w:rsid w:val="008B0953"/>
    <w:rsid w:val="008E67B9"/>
    <w:rsid w:val="00900BDB"/>
    <w:rsid w:val="0090320D"/>
    <w:rsid w:val="00907483"/>
    <w:rsid w:val="009075B8"/>
    <w:rsid w:val="00910327"/>
    <w:rsid w:val="009236B7"/>
    <w:rsid w:val="0092463A"/>
    <w:rsid w:val="0094036F"/>
    <w:rsid w:val="00953489"/>
    <w:rsid w:val="009569EE"/>
    <w:rsid w:val="0096017F"/>
    <w:rsid w:val="00993C85"/>
    <w:rsid w:val="009A7F9E"/>
    <w:rsid w:val="009B5967"/>
    <w:rsid w:val="009C0D89"/>
    <w:rsid w:val="009C302C"/>
    <w:rsid w:val="009C536C"/>
    <w:rsid w:val="009E1CCA"/>
    <w:rsid w:val="009F0749"/>
    <w:rsid w:val="009F239B"/>
    <w:rsid w:val="009F2D16"/>
    <w:rsid w:val="00A02309"/>
    <w:rsid w:val="00A06389"/>
    <w:rsid w:val="00A30F62"/>
    <w:rsid w:val="00A32A19"/>
    <w:rsid w:val="00A44592"/>
    <w:rsid w:val="00A552FB"/>
    <w:rsid w:val="00A56651"/>
    <w:rsid w:val="00A639F6"/>
    <w:rsid w:val="00A6727F"/>
    <w:rsid w:val="00A73AAD"/>
    <w:rsid w:val="00A8209D"/>
    <w:rsid w:val="00AA0E5C"/>
    <w:rsid w:val="00AA3048"/>
    <w:rsid w:val="00AA6060"/>
    <w:rsid w:val="00AA709D"/>
    <w:rsid w:val="00AB3821"/>
    <w:rsid w:val="00AB61A7"/>
    <w:rsid w:val="00AC4626"/>
    <w:rsid w:val="00AC4849"/>
    <w:rsid w:val="00AD5751"/>
    <w:rsid w:val="00AE4239"/>
    <w:rsid w:val="00B00044"/>
    <w:rsid w:val="00B04954"/>
    <w:rsid w:val="00B11E87"/>
    <w:rsid w:val="00B15CE3"/>
    <w:rsid w:val="00B308F3"/>
    <w:rsid w:val="00B474E9"/>
    <w:rsid w:val="00B65624"/>
    <w:rsid w:val="00B73770"/>
    <w:rsid w:val="00BA2288"/>
    <w:rsid w:val="00BA43D5"/>
    <w:rsid w:val="00BB083F"/>
    <w:rsid w:val="00BB1E2A"/>
    <w:rsid w:val="00BC18B3"/>
    <w:rsid w:val="00BC26ED"/>
    <w:rsid w:val="00BC3277"/>
    <w:rsid w:val="00BC361E"/>
    <w:rsid w:val="00BC4936"/>
    <w:rsid w:val="00BD5298"/>
    <w:rsid w:val="00BD530D"/>
    <w:rsid w:val="00BD5AF3"/>
    <w:rsid w:val="00BD6EA4"/>
    <w:rsid w:val="00BE3AB1"/>
    <w:rsid w:val="00BE4155"/>
    <w:rsid w:val="00BE7DA8"/>
    <w:rsid w:val="00BF11A4"/>
    <w:rsid w:val="00C03B81"/>
    <w:rsid w:val="00C14D68"/>
    <w:rsid w:val="00C20203"/>
    <w:rsid w:val="00C22760"/>
    <w:rsid w:val="00C22E1C"/>
    <w:rsid w:val="00C249DE"/>
    <w:rsid w:val="00C55056"/>
    <w:rsid w:val="00C56645"/>
    <w:rsid w:val="00C67869"/>
    <w:rsid w:val="00C757FF"/>
    <w:rsid w:val="00C80723"/>
    <w:rsid w:val="00C82368"/>
    <w:rsid w:val="00C87FB0"/>
    <w:rsid w:val="00C972E5"/>
    <w:rsid w:val="00C975AC"/>
    <w:rsid w:val="00CA1A4A"/>
    <w:rsid w:val="00CB331C"/>
    <w:rsid w:val="00CB6162"/>
    <w:rsid w:val="00CC1EC5"/>
    <w:rsid w:val="00CC727C"/>
    <w:rsid w:val="00CD2229"/>
    <w:rsid w:val="00CE66A9"/>
    <w:rsid w:val="00CE7C92"/>
    <w:rsid w:val="00CF00C4"/>
    <w:rsid w:val="00CF72A7"/>
    <w:rsid w:val="00D0637C"/>
    <w:rsid w:val="00D224FB"/>
    <w:rsid w:val="00D22A14"/>
    <w:rsid w:val="00D23C5F"/>
    <w:rsid w:val="00D2574C"/>
    <w:rsid w:val="00D446BD"/>
    <w:rsid w:val="00D53486"/>
    <w:rsid w:val="00D62CAD"/>
    <w:rsid w:val="00D634AD"/>
    <w:rsid w:val="00D733C7"/>
    <w:rsid w:val="00D84FB2"/>
    <w:rsid w:val="00D92CDB"/>
    <w:rsid w:val="00DA0B50"/>
    <w:rsid w:val="00DA3711"/>
    <w:rsid w:val="00DB0751"/>
    <w:rsid w:val="00DB28A3"/>
    <w:rsid w:val="00DC7E60"/>
    <w:rsid w:val="00DD265B"/>
    <w:rsid w:val="00DD4573"/>
    <w:rsid w:val="00DE31FA"/>
    <w:rsid w:val="00E05EB0"/>
    <w:rsid w:val="00E1164F"/>
    <w:rsid w:val="00E22AFC"/>
    <w:rsid w:val="00E313A8"/>
    <w:rsid w:val="00E60CBE"/>
    <w:rsid w:val="00E6449E"/>
    <w:rsid w:val="00E64EB2"/>
    <w:rsid w:val="00E71E8F"/>
    <w:rsid w:val="00E839CE"/>
    <w:rsid w:val="00E951A4"/>
    <w:rsid w:val="00EA69D1"/>
    <w:rsid w:val="00EB2255"/>
    <w:rsid w:val="00EB7EC9"/>
    <w:rsid w:val="00EF245D"/>
    <w:rsid w:val="00F023C0"/>
    <w:rsid w:val="00F04D3C"/>
    <w:rsid w:val="00F12100"/>
    <w:rsid w:val="00F30528"/>
    <w:rsid w:val="00F33BB0"/>
    <w:rsid w:val="00F34D82"/>
    <w:rsid w:val="00F35A9F"/>
    <w:rsid w:val="00F450C0"/>
    <w:rsid w:val="00F5656B"/>
    <w:rsid w:val="00F60B41"/>
    <w:rsid w:val="00F70D17"/>
    <w:rsid w:val="00F9717B"/>
    <w:rsid w:val="00FA0DFB"/>
    <w:rsid w:val="00FA1FB9"/>
    <w:rsid w:val="00FB0FE9"/>
    <w:rsid w:val="00FB35FC"/>
    <w:rsid w:val="00FB7664"/>
    <w:rsid w:val="00FC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A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53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A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5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5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am</dc:creator>
  <cp:lastModifiedBy>Korc</cp:lastModifiedBy>
  <cp:revision>17</cp:revision>
  <cp:lastPrinted>2015-07-26T17:34:00Z</cp:lastPrinted>
  <dcterms:created xsi:type="dcterms:W3CDTF">2015-07-12T01:38:00Z</dcterms:created>
  <dcterms:modified xsi:type="dcterms:W3CDTF">2015-07-26T18:10:00Z</dcterms:modified>
</cp:coreProperties>
</file>